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27C" w:rsidRDefault="0099427C" w:rsidP="0099427C">
      <w:pPr>
        <w:rPr>
          <w:rFonts w:cs="Calibri"/>
        </w:rPr>
      </w:pPr>
    </w:p>
    <w:p w:rsidR="0099427C" w:rsidRPr="0099427C" w:rsidRDefault="00571C62" w:rsidP="0099427C">
      <w:pPr>
        <w:rPr>
          <w:rFonts w:cs="Calibri"/>
          <w:b/>
        </w:rPr>
      </w:pPr>
      <w:r>
        <w:rPr>
          <w:rFonts w:cs="Calibri"/>
          <w:b/>
        </w:rPr>
        <w:t>Supplementary Information:</w:t>
      </w:r>
      <w:r w:rsidR="0099427C" w:rsidRPr="0099427C">
        <w:rPr>
          <w:rFonts w:cs="Calibri"/>
          <w:b/>
        </w:rPr>
        <w:t xml:space="preserve"> </w:t>
      </w:r>
      <w:r w:rsidR="002B3A05">
        <w:rPr>
          <w:rFonts w:cs="Calibri"/>
          <w:b/>
        </w:rPr>
        <w:t xml:space="preserve">  </w:t>
      </w:r>
      <w:r w:rsidR="0099427C" w:rsidRPr="0099427C">
        <w:rPr>
          <w:rFonts w:cs="Calibri"/>
          <w:b/>
        </w:rPr>
        <w:t>Primers and probes used</w:t>
      </w:r>
    </w:p>
    <w:tbl>
      <w:tblPr>
        <w:tblW w:w="1378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50"/>
        <w:gridCol w:w="994"/>
        <w:gridCol w:w="3464"/>
        <w:gridCol w:w="3600"/>
        <w:gridCol w:w="4680"/>
      </w:tblGrid>
      <w:tr w:rsidR="0099427C" w:rsidRPr="001D2241" w:rsidTr="00AA74E8">
        <w:trPr>
          <w:cantSplit/>
          <w:trHeight w:val="283"/>
        </w:trPr>
        <w:tc>
          <w:tcPr>
            <w:tcW w:w="1050" w:type="dxa"/>
            <w:vAlign w:val="center"/>
          </w:tcPr>
          <w:p w:rsidR="002B3A05" w:rsidRPr="002B3A05" w:rsidRDefault="0099427C" w:rsidP="00AA74E8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2B3A05">
              <w:rPr>
                <w:rFonts w:cs="Calibri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994" w:type="dxa"/>
            <w:vAlign w:val="center"/>
          </w:tcPr>
          <w:p w:rsidR="0099427C" w:rsidRPr="002B3A05" w:rsidRDefault="0099427C" w:rsidP="00AA74E8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2B3A05">
              <w:rPr>
                <w:rFonts w:cs="Calibr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464" w:type="dxa"/>
            <w:vAlign w:val="center"/>
          </w:tcPr>
          <w:p w:rsidR="0099427C" w:rsidRPr="002B3A05" w:rsidRDefault="0099427C" w:rsidP="00AA74E8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2B3A05">
              <w:rPr>
                <w:rFonts w:cs="Calibri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3600" w:type="dxa"/>
            <w:vAlign w:val="center"/>
          </w:tcPr>
          <w:p w:rsidR="0099427C" w:rsidRPr="002B3A05" w:rsidRDefault="0099427C" w:rsidP="00AA74E8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2B3A05">
              <w:rPr>
                <w:rFonts w:cs="Calibri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4680" w:type="dxa"/>
            <w:vAlign w:val="center"/>
          </w:tcPr>
          <w:p w:rsidR="0099427C" w:rsidRPr="002B3A05" w:rsidRDefault="0099427C" w:rsidP="00AA74E8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2B3A05">
              <w:rPr>
                <w:rFonts w:cs="Calibri"/>
                <w:b/>
                <w:bCs/>
                <w:sz w:val="24"/>
                <w:szCs w:val="24"/>
              </w:rPr>
              <w:t>Probe</w:t>
            </w:r>
          </w:p>
        </w:tc>
      </w:tr>
      <w:tr w:rsidR="002B3A05" w:rsidRPr="00B21E7B" w:rsidTr="002B3A05">
        <w:trPr>
          <w:trHeight w:val="567"/>
        </w:trPr>
        <w:tc>
          <w:tcPr>
            <w:tcW w:w="1050" w:type="dxa"/>
            <w:vMerge w:val="restart"/>
            <w:vAlign w:val="center"/>
          </w:tcPr>
          <w:p w:rsidR="002B3A05" w:rsidRDefault="002B3A05" w:rsidP="002B3A05">
            <w:pPr>
              <w:jc w:val="center"/>
              <w:rPr>
                <w:rFonts w:cs="Calibri"/>
                <w:sz w:val="18"/>
                <w:szCs w:val="18"/>
              </w:rPr>
            </w:pPr>
          </w:p>
          <w:p w:rsidR="002B3A05" w:rsidRPr="00AD650D" w:rsidRDefault="002B3A05" w:rsidP="002B3A05">
            <w:pPr>
              <w:jc w:val="center"/>
              <w:rPr>
                <w:rFonts w:cs="Calibri"/>
                <w:sz w:val="18"/>
                <w:szCs w:val="18"/>
              </w:rPr>
            </w:pPr>
            <w:r w:rsidRPr="00AD650D">
              <w:rPr>
                <w:rFonts w:cs="Calibri"/>
                <w:sz w:val="18"/>
                <w:szCs w:val="18"/>
              </w:rPr>
              <w:t>Multiplex</w:t>
            </w:r>
          </w:p>
        </w:tc>
        <w:tc>
          <w:tcPr>
            <w:tcW w:w="994" w:type="dxa"/>
            <w:vAlign w:val="center"/>
          </w:tcPr>
          <w:p w:rsidR="002B3A05" w:rsidRPr="00AD650D" w:rsidRDefault="002B3A05" w:rsidP="00923842">
            <w:pPr>
              <w:jc w:val="center"/>
              <w:rPr>
                <w:rFonts w:cs="Calibri"/>
                <w:sz w:val="18"/>
                <w:szCs w:val="18"/>
              </w:rPr>
            </w:pPr>
            <w:r w:rsidRPr="00AD650D">
              <w:rPr>
                <w:rFonts w:cs="Calibri"/>
                <w:sz w:val="18"/>
                <w:szCs w:val="18"/>
              </w:rPr>
              <w:t>PPAR</w:t>
            </w:r>
            <w:r w:rsidRPr="00AD650D">
              <w:rPr>
                <w:rFonts w:ascii="Symbol" w:hAnsi="Symbol" w:cs="Calibri"/>
                <w:sz w:val="18"/>
                <w:szCs w:val="18"/>
              </w:rPr>
              <w:t></w:t>
            </w:r>
          </w:p>
        </w:tc>
        <w:tc>
          <w:tcPr>
            <w:tcW w:w="3464" w:type="dxa"/>
            <w:vAlign w:val="center"/>
          </w:tcPr>
          <w:p w:rsidR="002B3A05" w:rsidRPr="0099427C" w:rsidRDefault="00933BE7" w:rsidP="00923842">
            <w:pPr>
              <w:pStyle w:val="HTMLpr-formatado"/>
              <w:jc w:val="center"/>
              <w:rPr>
                <w:rFonts w:ascii="Calibri" w:hAnsi="Calibri"/>
                <w:sz w:val="18"/>
                <w:szCs w:val="18"/>
                <w:lang w:val="sv-SE"/>
              </w:rPr>
            </w:pPr>
            <w:r>
              <w:rPr>
                <w:rFonts w:ascii="Calibri" w:hAnsi="Calibri"/>
                <w:sz w:val="18"/>
                <w:szCs w:val="18"/>
                <w:lang w:val="sv-SE"/>
              </w:rPr>
              <w:t>5’-CGG CGA GGA TAG TTC TGG AAG C-</w:t>
            </w:r>
            <w:r w:rsidR="002B3A05" w:rsidRPr="00AD650D">
              <w:rPr>
                <w:rFonts w:ascii="Calibri" w:hAnsi="Calibri"/>
                <w:sz w:val="18"/>
                <w:szCs w:val="18"/>
                <w:lang w:val="sv-SE"/>
              </w:rPr>
              <w:t>3’</w:t>
            </w:r>
          </w:p>
        </w:tc>
        <w:tc>
          <w:tcPr>
            <w:tcW w:w="3600" w:type="dxa"/>
            <w:vAlign w:val="center"/>
          </w:tcPr>
          <w:p w:rsidR="002B3A05" w:rsidRPr="0099427C" w:rsidRDefault="00933BE7" w:rsidP="00923842">
            <w:pPr>
              <w:pStyle w:val="HTMLpr-formatado"/>
              <w:jc w:val="center"/>
              <w:rPr>
                <w:rFonts w:ascii="Calibri" w:hAnsi="Calibri"/>
                <w:sz w:val="18"/>
                <w:szCs w:val="18"/>
                <w:lang w:val="sv-SE"/>
              </w:rPr>
            </w:pPr>
            <w:r>
              <w:rPr>
                <w:rFonts w:ascii="Calibri" w:hAnsi="Calibri"/>
                <w:sz w:val="18"/>
                <w:szCs w:val="18"/>
                <w:lang w:val="sv-SE"/>
              </w:rPr>
              <w:t>5’</w:t>
            </w:r>
            <w:r w:rsidR="002B3A05" w:rsidRPr="00AD650D">
              <w:rPr>
                <w:rFonts w:ascii="Calibri" w:hAnsi="Calibri"/>
                <w:sz w:val="18"/>
                <w:szCs w:val="18"/>
                <w:lang w:val="sv-SE"/>
              </w:rPr>
              <w:t>-GCT CGA AGC TGG TGA AAG CGT -3’</w:t>
            </w:r>
          </w:p>
        </w:tc>
        <w:tc>
          <w:tcPr>
            <w:tcW w:w="4680" w:type="dxa"/>
          </w:tcPr>
          <w:p w:rsidR="002B3A05" w:rsidRDefault="002B3A05" w:rsidP="00923842">
            <w:pPr>
              <w:pStyle w:val="HTMLpr-formatado"/>
              <w:rPr>
                <w:rFonts w:ascii="Calibri" w:hAnsi="Calibri"/>
                <w:sz w:val="18"/>
                <w:szCs w:val="18"/>
                <w:lang w:val="sv-SE"/>
              </w:rPr>
            </w:pPr>
          </w:p>
          <w:p w:rsidR="002B3A05" w:rsidRPr="0099427C" w:rsidRDefault="002B3A05" w:rsidP="00923842">
            <w:pPr>
              <w:pStyle w:val="HTMLpr-formatado"/>
              <w:rPr>
                <w:rFonts w:ascii="Calibri" w:hAnsi="Calibri"/>
                <w:sz w:val="18"/>
                <w:szCs w:val="18"/>
                <w:lang w:val="sv-SE"/>
              </w:rPr>
            </w:pPr>
            <w:r w:rsidRPr="008B78B3">
              <w:rPr>
                <w:rFonts w:ascii="Calibri" w:hAnsi="Calibri"/>
                <w:sz w:val="18"/>
                <w:szCs w:val="18"/>
                <w:lang w:val="sv-SE"/>
              </w:rPr>
              <w:t>5’-FAM-CGT GAT GA</w:t>
            </w:r>
            <w:r>
              <w:rPr>
                <w:rFonts w:ascii="Calibri" w:hAnsi="Calibri"/>
                <w:sz w:val="18"/>
                <w:szCs w:val="18"/>
                <w:lang w:val="sv-SE"/>
              </w:rPr>
              <w:t>C CGA GCC ATC TGA GCC A-BHQ1-3</w:t>
            </w:r>
          </w:p>
        </w:tc>
      </w:tr>
      <w:tr w:rsidR="002B3A05" w:rsidRPr="001D2241" w:rsidTr="002B3A05">
        <w:trPr>
          <w:trHeight w:val="567"/>
        </w:trPr>
        <w:tc>
          <w:tcPr>
            <w:tcW w:w="1050" w:type="dxa"/>
            <w:vMerge/>
          </w:tcPr>
          <w:p w:rsidR="002B3A05" w:rsidRPr="008B78B3" w:rsidRDefault="002B3A05" w:rsidP="00923842">
            <w:pPr>
              <w:rPr>
                <w:rFonts w:cs="Calibri"/>
                <w:sz w:val="18"/>
                <w:szCs w:val="18"/>
                <w:lang w:val="sv-SE"/>
              </w:rPr>
            </w:pPr>
          </w:p>
        </w:tc>
        <w:tc>
          <w:tcPr>
            <w:tcW w:w="994" w:type="dxa"/>
            <w:vAlign w:val="center"/>
          </w:tcPr>
          <w:p w:rsidR="002B3A05" w:rsidRPr="00AD650D" w:rsidRDefault="002B3A05" w:rsidP="00923842">
            <w:pPr>
              <w:jc w:val="center"/>
              <w:rPr>
                <w:rFonts w:cs="Calibri"/>
                <w:sz w:val="18"/>
                <w:szCs w:val="18"/>
              </w:rPr>
            </w:pPr>
            <w:r w:rsidRPr="00AD650D">
              <w:rPr>
                <w:rFonts w:cs="Calibri"/>
                <w:sz w:val="18"/>
                <w:szCs w:val="18"/>
              </w:rPr>
              <w:t>PPAR</w:t>
            </w:r>
            <w:r w:rsidRPr="00AD650D">
              <w:rPr>
                <w:rFonts w:ascii="Symbol" w:hAnsi="Symbol" w:cs="Calibri"/>
                <w:sz w:val="18"/>
                <w:szCs w:val="18"/>
              </w:rPr>
              <w:t></w:t>
            </w:r>
            <w:r w:rsidRPr="00AD650D">
              <w:rPr>
                <w:rFonts w:ascii="Symbol" w:hAnsi="Symbol" w:cs="Calibri"/>
                <w:sz w:val="18"/>
                <w:szCs w:val="18"/>
              </w:rPr>
              <w:t></w:t>
            </w:r>
            <w:r w:rsidRPr="00AD650D">
              <w:rPr>
                <w:rFonts w:ascii="Symbol" w:hAnsi="Symbol" w:cs="Calibri"/>
                <w:sz w:val="18"/>
                <w:szCs w:val="18"/>
              </w:rPr>
              <w:t></w:t>
            </w:r>
          </w:p>
        </w:tc>
        <w:tc>
          <w:tcPr>
            <w:tcW w:w="3464" w:type="dxa"/>
            <w:vAlign w:val="center"/>
          </w:tcPr>
          <w:p w:rsidR="002B3A05" w:rsidRPr="0099427C" w:rsidRDefault="00933BE7" w:rsidP="00923842">
            <w:pPr>
              <w:pStyle w:val="HTMLpr-formatad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5’</w:t>
            </w:r>
            <w:r w:rsidR="002B3A05" w:rsidRPr="00AD650D">
              <w:rPr>
                <w:rFonts w:ascii="Calibri" w:hAnsi="Calibri"/>
                <w:sz w:val="18"/>
                <w:szCs w:val="18"/>
                <w:lang w:val="en-GB"/>
              </w:rPr>
              <w:t xml:space="preserve">-ATT CAT TGC GGC CAT </w:t>
            </w:r>
            <w:proofErr w:type="spellStart"/>
            <w:r w:rsidR="002B3A05" w:rsidRPr="00AD650D">
              <w:rPr>
                <w:rFonts w:ascii="Calibri" w:hAnsi="Calibri"/>
                <w:sz w:val="18"/>
                <w:szCs w:val="18"/>
                <w:lang w:val="en-GB"/>
              </w:rPr>
              <w:t>CAT</w:t>
            </w:r>
            <w:proofErr w:type="spellEnd"/>
            <w:r w:rsidR="002B3A05" w:rsidRPr="00AD650D">
              <w:rPr>
                <w:rFonts w:ascii="Calibri" w:hAnsi="Calibri"/>
                <w:sz w:val="18"/>
                <w:szCs w:val="18"/>
                <w:lang w:val="en-GB"/>
              </w:rPr>
              <w:t xml:space="preserve"> TCT G-3’</w:t>
            </w:r>
          </w:p>
        </w:tc>
        <w:tc>
          <w:tcPr>
            <w:tcW w:w="3600" w:type="dxa"/>
            <w:vAlign w:val="center"/>
          </w:tcPr>
          <w:p w:rsidR="002B3A05" w:rsidRPr="0099427C" w:rsidRDefault="002B3A05" w:rsidP="0099427C">
            <w:pPr>
              <w:pStyle w:val="HTMLpr-formatad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AD650D">
              <w:rPr>
                <w:rFonts w:ascii="Calibri" w:hAnsi="Calibri"/>
                <w:sz w:val="18"/>
                <w:szCs w:val="18"/>
                <w:lang w:val="en-GB"/>
              </w:rPr>
              <w:t>5’-TGG TGT CCT GGA TAG CCT CCA C-3’</w:t>
            </w:r>
          </w:p>
        </w:tc>
        <w:tc>
          <w:tcPr>
            <w:tcW w:w="4680" w:type="dxa"/>
          </w:tcPr>
          <w:p w:rsidR="002B3A05" w:rsidRDefault="002B3A05" w:rsidP="0099427C">
            <w:pPr>
              <w:pStyle w:val="HTMLpr-formatado"/>
              <w:rPr>
                <w:rFonts w:ascii="Calibri" w:hAnsi="Calibri"/>
                <w:sz w:val="18"/>
                <w:szCs w:val="18"/>
                <w:lang w:val="en-GB"/>
              </w:rPr>
            </w:pPr>
          </w:p>
          <w:p w:rsidR="002B3A05" w:rsidRPr="0099427C" w:rsidRDefault="002B3A05" w:rsidP="0099427C">
            <w:pPr>
              <w:pStyle w:val="HTMLpr-formatado"/>
              <w:rPr>
                <w:rFonts w:ascii="Calibri" w:hAnsi="Calibri"/>
                <w:sz w:val="18"/>
                <w:szCs w:val="18"/>
                <w:lang w:val="en-GB"/>
              </w:rPr>
            </w:pPr>
            <w:r w:rsidRPr="00AD650D">
              <w:rPr>
                <w:rFonts w:ascii="Calibri" w:hAnsi="Calibri"/>
                <w:sz w:val="18"/>
                <w:szCs w:val="18"/>
                <w:lang w:val="en-GB"/>
              </w:rPr>
              <w:t>5’-Cy5-AGA CCG GCC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AGG CCT CAT GAA CGT T-DDQ2-3’</w:t>
            </w:r>
          </w:p>
        </w:tc>
      </w:tr>
      <w:tr w:rsidR="002B3A05" w:rsidRPr="001D2241" w:rsidTr="002B3A05">
        <w:trPr>
          <w:trHeight w:val="567"/>
        </w:trPr>
        <w:tc>
          <w:tcPr>
            <w:tcW w:w="1050" w:type="dxa"/>
            <w:vMerge/>
          </w:tcPr>
          <w:p w:rsidR="002B3A05" w:rsidRPr="00AD650D" w:rsidRDefault="002B3A05" w:rsidP="00923842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2B3A05" w:rsidRPr="00AD650D" w:rsidRDefault="002B3A05" w:rsidP="002B3A05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AD650D">
              <w:rPr>
                <w:rFonts w:cs="Calibri"/>
                <w:sz w:val="18"/>
                <w:szCs w:val="18"/>
              </w:rPr>
              <w:t>cyclophilin</w:t>
            </w:r>
            <w:proofErr w:type="spellEnd"/>
          </w:p>
        </w:tc>
        <w:tc>
          <w:tcPr>
            <w:tcW w:w="3464" w:type="dxa"/>
            <w:vAlign w:val="center"/>
          </w:tcPr>
          <w:p w:rsidR="002B3A05" w:rsidRPr="0099427C" w:rsidRDefault="002B3A05" w:rsidP="002B3A05">
            <w:pPr>
              <w:pStyle w:val="HTMLpr-formatad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  </w:t>
            </w:r>
            <w:r w:rsidR="00933BE7">
              <w:rPr>
                <w:rFonts w:ascii="Calibri" w:hAnsi="Calibri"/>
                <w:sz w:val="18"/>
                <w:szCs w:val="18"/>
                <w:lang w:val="en-GB"/>
              </w:rPr>
              <w:t xml:space="preserve">  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="00933BE7">
              <w:rPr>
                <w:rFonts w:ascii="Calibri" w:hAnsi="Calibri"/>
                <w:sz w:val="18"/>
                <w:szCs w:val="18"/>
                <w:lang w:val="en-GB"/>
              </w:rPr>
              <w:t>5’</w:t>
            </w:r>
            <w:r w:rsidRPr="00AD650D">
              <w:rPr>
                <w:rFonts w:ascii="Calibri" w:hAnsi="Calibri"/>
                <w:sz w:val="18"/>
                <w:szCs w:val="18"/>
                <w:lang w:val="en-GB"/>
              </w:rPr>
              <w:t>-TGG TCA ACC CCA CCG TGT TC-3’</w:t>
            </w:r>
          </w:p>
        </w:tc>
        <w:tc>
          <w:tcPr>
            <w:tcW w:w="3600" w:type="dxa"/>
            <w:vAlign w:val="center"/>
          </w:tcPr>
          <w:p w:rsidR="002B3A05" w:rsidRPr="002B3A05" w:rsidRDefault="00C243B5" w:rsidP="002B3A05">
            <w:pPr>
              <w:pStyle w:val="HTMLpr-formatad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    </w:t>
            </w:r>
            <w:r w:rsidR="002B3A05" w:rsidRPr="00AD650D">
              <w:rPr>
                <w:rFonts w:ascii="Calibri" w:hAnsi="Calibri"/>
                <w:sz w:val="18"/>
                <w:szCs w:val="18"/>
                <w:lang w:val="en-GB"/>
              </w:rPr>
              <w:t>5’-TGC AAA CAG CTC AAA GGA GAC G-3’</w:t>
            </w:r>
          </w:p>
        </w:tc>
        <w:tc>
          <w:tcPr>
            <w:tcW w:w="4680" w:type="dxa"/>
          </w:tcPr>
          <w:p w:rsidR="002B3A05" w:rsidRDefault="002B3A05" w:rsidP="0099427C">
            <w:pPr>
              <w:pStyle w:val="HTMLpr-formatado"/>
              <w:rPr>
                <w:rFonts w:ascii="Calibri" w:hAnsi="Calibri"/>
                <w:sz w:val="18"/>
                <w:szCs w:val="18"/>
                <w:lang w:val="en-GB"/>
              </w:rPr>
            </w:pPr>
          </w:p>
          <w:p w:rsidR="002B3A05" w:rsidRPr="0099427C" w:rsidRDefault="002B3A05" w:rsidP="0099427C">
            <w:pPr>
              <w:pStyle w:val="HTMLpr-formatado"/>
              <w:rPr>
                <w:rFonts w:ascii="Calibri" w:hAnsi="Calibri"/>
                <w:sz w:val="18"/>
                <w:szCs w:val="18"/>
                <w:lang w:val="en-GB"/>
              </w:rPr>
            </w:pPr>
            <w:r w:rsidRPr="00AD650D">
              <w:rPr>
                <w:rFonts w:ascii="Calibri" w:hAnsi="Calibri"/>
                <w:sz w:val="18"/>
                <w:szCs w:val="18"/>
                <w:lang w:val="en-GB"/>
              </w:rPr>
              <w:t>5’-YakimaYellow-TTG CCG TCG ACG GCG AGC CCT T-BHQ1-3’</w:t>
            </w:r>
            <w:r w:rsidRPr="00AD650D">
              <w:rPr>
                <w:rFonts w:ascii="Calibri" w:hAnsi="Calibri"/>
                <w:sz w:val="18"/>
                <w:szCs w:val="18"/>
                <w:lang w:val="en-GB"/>
              </w:rPr>
              <w:tab/>
            </w:r>
          </w:p>
        </w:tc>
      </w:tr>
      <w:tr w:rsidR="002B3A05" w:rsidRPr="001D2241" w:rsidTr="002B3A05">
        <w:trPr>
          <w:gridAfter w:val="1"/>
          <w:wAfter w:w="4680" w:type="dxa"/>
          <w:trHeight w:val="567"/>
        </w:trPr>
        <w:tc>
          <w:tcPr>
            <w:tcW w:w="1050" w:type="dxa"/>
            <w:vMerge w:val="restart"/>
            <w:vAlign w:val="center"/>
          </w:tcPr>
          <w:p w:rsidR="002B3A05" w:rsidRPr="00AD650D" w:rsidRDefault="002B3A05" w:rsidP="002B3A05">
            <w:pPr>
              <w:jc w:val="center"/>
              <w:rPr>
                <w:rFonts w:cs="Calibri"/>
                <w:sz w:val="18"/>
                <w:szCs w:val="18"/>
              </w:rPr>
            </w:pPr>
            <w:proofErr w:type="spellStart"/>
            <w:r w:rsidRPr="00AD650D">
              <w:rPr>
                <w:rFonts w:cs="Calibri"/>
                <w:sz w:val="18"/>
                <w:szCs w:val="18"/>
              </w:rPr>
              <w:t>Sybrgreen</w:t>
            </w:r>
            <w:proofErr w:type="spellEnd"/>
          </w:p>
        </w:tc>
        <w:tc>
          <w:tcPr>
            <w:tcW w:w="994" w:type="dxa"/>
            <w:vAlign w:val="center"/>
          </w:tcPr>
          <w:p w:rsidR="002B3A05" w:rsidRPr="00AD650D" w:rsidRDefault="002B3A05" w:rsidP="00923842">
            <w:pPr>
              <w:jc w:val="center"/>
              <w:rPr>
                <w:rFonts w:cs="Calibri"/>
                <w:sz w:val="18"/>
                <w:szCs w:val="18"/>
              </w:rPr>
            </w:pPr>
            <w:r w:rsidRPr="00AD650D">
              <w:rPr>
                <w:rFonts w:cs="Calibri"/>
                <w:sz w:val="18"/>
                <w:szCs w:val="18"/>
              </w:rPr>
              <w:t>PPAR</w:t>
            </w:r>
            <w:r w:rsidRPr="00AD650D">
              <w:rPr>
                <w:rFonts w:ascii="Symbol" w:hAnsi="Symbol" w:cs="Calibri"/>
                <w:sz w:val="18"/>
                <w:szCs w:val="18"/>
              </w:rPr>
              <w:t></w:t>
            </w:r>
          </w:p>
        </w:tc>
        <w:tc>
          <w:tcPr>
            <w:tcW w:w="3464" w:type="dxa"/>
            <w:vAlign w:val="center"/>
          </w:tcPr>
          <w:p w:rsidR="002B3A05" w:rsidRPr="00AD650D" w:rsidRDefault="00933BE7" w:rsidP="002B3A05">
            <w:pPr>
              <w:pStyle w:val="HTMLpr-formatad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5’</w:t>
            </w:r>
            <w:r w:rsidR="002B3A05" w:rsidRPr="00AD650D">
              <w:rPr>
                <w:rFonts w:ascii="Calibri" w:hAnsi="Calibri"/>
                <w:sz w:val="18"/>
                <w:szCs w:val="18"/>
                <w:lang w:val="en-GB"/>
              </w:rPr>
              <w:t>-AGT CCT CAC AGC TGT TTG CCA AGC-3’</w:t>
            </w:r>
          </w:p>
        </w:tc>
        <w:tc>
          <w:tcPr>
            <w:tcW w:w="3600" w:type="dxa"/>
            <w:vAlign w:val="center"/>
          </w:tcPr>
          <w:p w:rsidR="002B3A05" w:rsidRPr="002B3A05" w:rsidRDefault="00C243B5" w:rsidP="002B3A05">
            <w:pPr>
              <w:pStyle w:val="HTMLpr-formatad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 </w:t>
            </w:r>
            <w:r w:rsidR="002B3A05" w:rsidRPr="00AD650D">
              <w:rPr>
                <w:rFonts w:ascii="Calibri" w:hAnsi="Calibri"/>
                <w:sz w:val="18"/>
                <w:szCs w:val="18"/>
                <w:lang w:val="en-GB"/>
              </w:rPr>
              <w:t>5’-GAG CGG GTG AAG ACT CAT GTC TGT C-3’</w:t>
            </w:r>
          </w:p>
        </w:tc>
      </w:tr>
      <w:tr w:rsidR="002B3A05" w:rsidRPr="001D2241" w:rsidTr="002B3A05">
        <w:trPr>
          <w:gridAfter w:val="1"/>
          <w:wAfter w:w="4680" w:type="dxa"/>
          <w:trHeight w:val="567"/>
        </w:trPr>
        <w:tc>
          <w:tcPr>
            <w:tcW w:w="1050" w:type="dxa"/>
            <w:vMerge/>
          </w:tcPr>
          <w:p w:rsidR="002B3A05" w:rsidRPr="00AD650D" w:rsidRDefault="002B3A05" w:rsidP="00923842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2B3A05" w:rsidRPr="00AD650D" w:rsidRDefault="002B3A05" w:rsidP="00923842">
            <w:pPr>
              <w:jc w:val="center"/>
              <w:rPr>
                <w:rFonts w:cs="Calibri"/>
                <w:sz w:val="18"/>
                <w:szCs w:val="18"/>
              </w:rPr>
            </w:pPr>
            <w:r w:rsidRPr="00AD650D">
              <w:rPr>
                <w:rFonts w:cs="Calibri"/>
                <w:sz w:val="18"/>
                <w:szCs w:val="18"/>
              </w:rPr>
              <w:t>CD36</w:t>
            </w:r>
          </w:p>
        </w:tc>
        <w:tc>
          <w:tcPr>
            <w:tcW w:w="3464" w:type="dxa"/>
            <w:vAlign w:val="center"/>
          </w:tcPr>
          <w:p w:rsidR="002B3A05" w:rsidRPr="002B3A05" w:rsidRDefault="00933BE7" w:rsidP="002B3A05">
            <w:pPr>
              <w:pStyle w:val="HTMLpr-formatad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5’</w:t>
            </w:r>
            <w:r w:rsidR="002B3A05" w:rsidRPr="00AD650D">
              <w:rPr>
                <w:rFonts w:ascii="Calibri" w:hAnsi="Calibri"/>
                <w:sz w:val="18"/>
                <w:szCs w:val="18"/>
                <w:lang w:val="en-GB"/>
              </w:rPr>
              <w:t xml:space="preserve">-TCA GCA AAT GCA AAG </w:t>
            </w:r>
            <w:proofErr w:type="spellStart"/>
            <w:r w:rsidR="002B3A05" w:rsidRPr="00AD650D">
              <w:rPr>
                <w:rFonts w:ascii="Calibri" w:hAnsi="Calibri"/>
                <w:sz w:val="18"/>
                <w:szCs w:val="18"/>
                <w:lang w:val="en-GB"/>
              </w:rPr>
              <w:t>AAG</w:t>
            </w:r>
            <w:proofErr w:type="spellEnd"/>
            <w:r w:rsidR="002B3A05" w:rsidRPr="00AD650D">
              <w:rPr>
                <w:rFonts w:ascii="Calibri" w:hAnsi="Calibri"/>
                <w:sz w:val="18"/>
                <w:szCs w:val="18"/>
                <w:lang w:val="en-GB"/>
              </w:rPr>
              <w:t xml:space="preserve"> GGA GAC-3’</w:t>
            </w:r>
          </w:p>
        </w:tc>
        <w:tc>
          <w:tcPr>
            <w:tcW w:w="3600" w:type="dxa"/>
            <w:vAlign w:val="center"/>
          </w:tcPr>
          <w:p w:rsidR="002B3A05" w:rsidRPr="002B3A05" w:rsidRDefault="00C243B5" w:rsidP="002B3A05">
            <w:pPr>
              <w:pStyle w:val="HTMLpr-formatad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    </w:t>
            </w:r>
            <w:r w:rsidR="002B3A05" w:rsidRPr="00AD650D">
              <w:rPr>
                <w:rFonts w:ascii="Calibri" w:hAnsi="Calibri"/>
                <w:sz w:val="18"/>
                <w:szCs w:val="18"/>
                <w:lang w:val="en-GB"/>
              </w:rPr>
              <w:t>5’-GGT TGA CCT GCA GCC GTT TTG-3’</w:t>
            </w:r>
          </w:p>
        </w:tc>
      </w:tr>
      <w:tr w:rsidR="002B3A05" w:rsidRPr="001D2241" w:rsidTr="002B3A05">
        <w:trPr>
          <w:gridAfter w:val="1"/>
          <w:wAfter w:w="4680" w:type="dxa"/>
          <w:trHeight w:val="567"/>
        </w:trPr>
        <w:tc>
          <w:tcPr>
            <w:tcW w:w="1050" w:type="dxa"/>
            <w:vMerge/>
          </w:tcPr>
          <w:p w:rsidR="002B3A05" w:rsidRPr="00AD650D" w:rsidRDefault="002B3A05" w:rsidP="00923842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2B3A05" w:rsidRPr="00AD650D" w:rsidRDefault="002B3A05" w:rsidP="00923842">
            <w:pPr>
              <w:jc w:val="center"/>
              <w:rPr>
                <w:rFonts w:cs="Calibri"/>
                <w:sz w:val="18"/>
                <w:szCs w:val="18"/>
              </w:rPr>
            </w:pPr>
            <w:proofErr w:type="spellStart"/>
            <w:r w:rsidRPr="00AD650D">
              <w:rPr>
                <w:rFonts w:cs="Calibri"/>
                <w:sz w:val="18"/>
                <w:szCs w:val="18"/>
              </w:rPr>
              <w:t>cyclophilin</w:t>
            </w:r>
            <w:proofErr w:type="spellEnd"/>
          </w:p>
        </w:tc>
        <w:tc>
          <w:tcPr>
            <w:tcW w:w="3464" w:type="dxa"/>
            <w:vAlign w:val="center"/>
          </w:tcPr>
          <w:p w:rsidR="002B3A05" w:rsidRPr="002B3A05" w:rsidRDefault="002B3A05" w:rsidP="002B3A05">
            <w:pPr>
              <w:pStyle w:val="HTMLpr-formatado"/>
              <w:rPr>
                <w:rFonts w:ascii="Calibri" w:hAnsi="Calibri"/>
                <w:sz w:val="18"/>
                <w:szCs w:val="18"/>
                <w:lang w:val="en-GB"/>
              </w:rPr>
            </w:pPr>
            <w:r w:rsidRPr="00AD650D">
              <w:rPr>
                <w:rFonts w:ascii="Calibri" w:hAnsi="Calibri"/>
                <w:sz w:val="18"/>
                <w:szCs w:val="18"/>
                <w:lang w:val="en-GB"/>
              </w:rPr>
              <w:t>5’-GCA TAC GGG TCC TGG CAT CTT GTC C-3’</w:t>
            </w:r>
          </w:p>
        </w:tc>
        <w:tc>
          <w:tcPr>
            <w:tcW w:w="3600" w:type="dxa"/>
            <w:vAlign w:val="center"/>
          </w:tcPr>
          <w:p w:rsidR="002B3A05" w:rsidRPr="002B3A05" w:rsidRDefault="00C243B5" w:rsidP="002B3A05">
            <w:pPr>
              <w:pStyle w:val="HTMLpr-formatad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 </w:t>
            </w:r>
            <w:r w:rsidR="002B3A05" w:rsidRPr="00AD650D">
              <w:rPr>
                <w:rFonts w:ascii="Calibri" w:hAnsi="Calibri"/>
                <w:sz w:val="18"/>
                <w:szCs w:val="18"/>
                <w:lang w:val="en-GB"/>
              </w:rPr>
              <w:t>5’-ATG GTG ATC TTC TTG CTG GTC TTG C-3’</w:t>
            </w:r>
          </w:p>
        </w:tc>
      </w:tr>
    </w:tbl>
    <w:p w:rsidR="000173A3" w:rsidRPr="00314F5B" w:rsidRDefault="000173A3" w:rsidP="00314F5B">
      <w:bookmarkStart w:id="0" w:name="_GoBack"/>
      <w:bookmarkEnd w:id="0"/>
    </w:p>
    <w:sectPr w:rsidR="000173A3" w:rsidRPr="00314F5B" w:rsidSect="00314F5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127CA0"/>
    <w:multiLevelType w:val="hybridMultilevel"/>
    <w:tmpl w:val="95DA6D0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E077F6"/>
    <w:multiLevelType w:val="hybridMultilevel"/>
    <w:tmpl w:val="FEB644F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EDD"/>
    <w:rsid w:val="00005DF4"/>
    <w:rsid w:val="000173A3"/>
    <w:rsid w:val="00021742"/>
    <w:rsid w:val="00024723"/>
    <w:rsid w:val="00044A17"/>
    <w:rsid w:val="0004790F"/>
    <w:rsid w:val="00050145"/>
    <w:rsid w:val="000907CE"/>
    <w:rsid w:val="000C40D2"/>
    <w:rsid w:val="000D69DF"/>
    <w:rsid w:val="000D795C"/>
    <w:rsid w:val="000E0A97"/>
    <w:rsid w:val="000E414F"/>
    <w:rsid w:val="000E7A6E"/>
    <w:rsid w:val="00112EB7"/>
    <w:rsid w:val="0012174C"/>
    <w:rsid w:val="0012520E"/>
    <w:rsid w:val="00125CD3"/>
    <w:rsid w:val="00130CC6"/>
    <w:rsid w:val="001411A1"/>
    <w:rsid w:val="00171393"/>
    <w:rsid w:val="001878BF"/>
    <w:rsid w:val="001A3D1B"/>
    <w:rsid w:val="001A56FC"/>
    <w:rsid w:val="001B3529"/>
    <w:rsid w:val="001D679E"/>
    <w:rsid w:val="002052F8"/>
    <w:rsid w:val="002245AB"/>
    <w:rsid w:val="0026108A"/>
    <w:rsid w:val="00276DB0"/>
    <w:rsid w:val="00283F7B"/>
    <w:rsid w:val="00292854"/>
    <w:rsid w:val="00292D1A"/>
    <w:rsid w:val="002A3932"/>
    <w:rsid w:val="002A5308"/>
    <w:rsid w:val="002B3A05"/>
    <w:rsid w:val="002B5E28"/>
    <w:rsid w:val="002B74C7"/>
    <w:rsid w:val="002C0910"/>
    <w:rsid w:val="002D17F7"/>
    <w:rsid w:val="002D41E8"/>
    <w:rsid w:val="00310037"/>
    <w:rsid w:val="00310864"/>
    <w:rsid w:val="00314F5B"/>
    <w:rsid w:val="00316C8C"/>
    <w:rsid w:val="00326D23"/>
    <w:rsid w:val="00336F9F"/>
    <w:rsid w:val="0034620F"/>
    <w:rsid w:val="0035280A"/>
    <w:rsid w:val="00356B44"/>
    <w:rsid w:val="00361550"/>
    <w:rsid w:val="00394CEC"/>
    <w:rsid w:val="003B5441"/>
    <w:rsid w:val="003C1886"/>
    <w:rsid w:val="003D1B32"/>
    <w:rsid w:val="003E485A"/>
    <w:rsid w:val="003E5B5D"/>
    <w:rsid w:val="00405AE9"/>
    <w:rsid w:val="004305FE"/>
    <w:rsid w:val="00435C55"/>
    <w:rsid w:val="004363D2"/>
    <w:rsid w:val="00441590"/>
    <w:rsid w:val="004465F0"/>
    <w:rsid w:val="00446BD2"/>
    <w:rsid w:val="00461B58"/>
    <w:rsid w:val="0047361C"/>
    <w:rsid w:val="00475FEF"/>
    <w:rsid w:val="00480600"/>
    <w:rsid w:val="00490328"/>
    <w:rsid w:val="004A61C5"/>
    <w:rsid w:val="004B6164"/>
    <w:rsid w:val="004C1E07"/>
    <w:rsid w:val="004F30B2"/>
    <w:rsid w:val="004F54A1"/>
    <w:rsid w:val="00516472"/>
    <w:rsid w:val="00525142"/>
    <w:rsid w:val="005266EA"/>
    <w:rsid w:val="00535740"/>
    <w:rsid w:val="00536F67"/>
    <w:rsid w:val="00570EED"/>
    <w:rsid w:val="00571C62"/>
    <w:rsid w:val="00575326"/>
    <w:rsid w:val="0059288D"/>
    <w:rsid w:val="005D54F0"/>
    <w:rsid w:val="005E34DF"/>
    <w:rsid w:val="005E4548"/>
    <w:rsid w:val="005F13E8"/>
    <w:rsid w:val="005F5E1B"/>
    <w:rsid w:val="0060041B"/>
    <w:rsid w:val="00613751"/>
    <w:rsid w:val="00617A01"/>
    <w:rsid w:val="00622BBE"/>
    <w:rsid w:val="00636748"/>
    <w:rsid w:val="006427F1"/>
    <w:rsid w:val="00650320"/>
    <w:rsid w:val="006527C5"/>
    <w:rsid w:val="006627B5"/>
    <w:rsid w:val="0069480C"/>
    <w:rsid w:val="00695F41"/>
    <w:rsid w:val="006C70A9"/>
    <w:rsid w:val="006E4890"/>
    <w:rsid w:val="0070415B"/>
    <w:rsid w:val="00706B58"/>
    <w:rsid w:val="00706C2B"/>
    <w:rsid w:val="00715A2C"/>
    <w:rsid w:val="00722010"/>
    <w:rsid w:val="00743C6D"/>
    <w:rsid w:val="007466F1"/>
    <w:rsid w:val="00757693"/>
    <w:rsid w:val="0076135B"/>
    <w:rsid w:val="007819FA"/>
    <w:rsid w:val="007825EC"/>
    <w:rsid w:val="00791911"/>
    <w:rsid w:val="007934F9"/>
    <w:rsid w:val="007B5C3F"/>
    <w:rsid w:val="007C3D9A"/>
    <w:rsid w:val="007F59A0"/>
    <w:rsid w:val="007F759A"/>
    <w:rsid w:val="00804B14"/>
    <w:rsid w:val="00823CAB"/>
    <w:rsid w:val="008253DE"/>
    <w:rsid w:val="00825E74"/>
    <w:rsid w:val="00831145"/>
    <w:rsid w:val="00831A0A"/>
    <w:rsid w:val="00837F46"/>
    <w:rsid w:val="0085618B"/>
    <w:rsid w:val="00864EEF"/>
    <w:rsid w:val="008677D2"/>
    <w:rsid w:val="00877002"/>
    <w:rsid w:val="00886BE9"/>
    <w:rsid w:val="008A7746"/>
    <w:rsid w:val="008C1421"/>
    <w:rsid w:val="008D1728"/>
    <w:rsid w:val="008D2E7E"/>
    <w:rsid w:val="008F488A"/>
    <w:rsid w:val="008F7BFC"/>
    <w:rsid w:val="0090203D"/>
    <w:rsid w:val="00917AB9"/>
    <w:rsid w:val="00922F37"/>
    <w:rsid w:val="00933BE7"/>
    <w:rsid w:val="009352F7"/>
    <w:rsid w:val="00943B07"/>
    <w:rsid w:val="00946466"/>
    <w:rsid w:val="00947EDD"/>
    <w:rsid w:val="009574F6"/>
    <w:rsid w:val="00992380"/>
    <w:rsid w:val="0099427C"/>
    <w:rsid w:val="009944FC"/>
    <w:rsid w:val="009B7690"/>
    <w:rsid w:val="009C1089"/>
    <w:rsid w:val="009D0EAC"/>
    <w:rsid w:val="009F261A"/>
    <w:rsid w:val="00A061FF"/>
    <w:rsid w:val="00A17BCB"/>
    <w:rsid w:val="00A3394D"/>
    <w:rsid w:val="00A36418"/>
    <w:rsid w:val="00A41382"/>
    <w:rsid w:val="00A45C9B"/>
    <w:rsid w:val="00A5595E"/>
    <w:rsid w:val="00A56026"/>
    <w:rsid w:val="00A65304"/>
    <w:rsid w:val="00A91331"/>
    <w:rsid w:val="00AA50CF"/>
    <w:rsid w:val="00AA74E8"/>
    <w:rsid w:val="00AF1B2B"/>
    <w:rsid w:val="00AF3885"/>
    <w:rsid w:val="00B00003"/>
    <w:rsid w:val="00B16E3F"/>
    <w:rsid w:val="00B21E7B"/>
    <w:rsid w:val="00B3308D"/>
    <w:rsid w:val="00B707EB"/>
    <w:rsid w:val="00B72227"/>
    <w:rsid w:val="00B94128"/>
    <w:rsid w:val="00BB2338"/>
    <w:rsid w:val="00BF644F"/>
    <w:rsid w:val="00C01A8A"/>
    <w:rsid w:val="00C100C4"/>
    <w:rsid w:val="00C16025"/>
    <w:rsid w:val="00C243B5"/>
    <w:rsid w:val="00C2689E"/>
    <w:rsid w:val="00C42D43"/>
    <w:rsid w:val="00C55FFD"/>
    <w:rsid w:val="00C723F5"/>
    <w:rsid w:val="00C77184"/>
    <w:rsid w:val="00C90045"/>
    <w:rsid w:val="00C900A1"/>
    <w:rsid w:val="00CB1A80"/>
    <w:rsid w:val="00CB51D6"/>
    <w:rsid w:val="00CE0D03"/>
    <w:rsid w:val="00CE74C0"/>
    <w:rsid w:val="00CF60D6"/>
    <w:rsid w:val="00D07B02"/>
    <w:rsid w:val="00D2005A"/>
    <w:rsid w:val="00D21CB8"/>
    <w:rsid w:val="00D277F9"/>
    <w:rsid w:val="00D37A08"/>
    <w:rsid w:val="00D42AF8"/>
    <w:rsid w:val="00D451B2"/>
    <w:rsid w:val="00D458C1"/>
    <w:rsid w:val="00D462BE"/>
    <w:rsid w:val="00D46766"/>
    <w:rsid w:val="00D50974"/>
    <w:rsid w:val="00D5538A"/>
    <w:rsid w:val="00DA06FA"/>
    <w:rsid w:val="00DC5107"/>
    <w:rsid w:val="00DD7273"/>
    <w:rsid w:val="00DE7184"/>
    <w:rsid w:val="00DF11CA"/>
    <w:rsid w:val="00DF678B"/>
    <w:rsid w:val="00E12490"/>
    <w:rsid w:val="00E15286"/>
    <w:rsid w:val="00E30DE7"/>
    <w:rsid w:val="00E65F36"/>
    <w:rsid w:val="00E73BC5"/>
    <w:rsid w:val="00E74F52"/>
    <w:rsid w:val="00E8568C"/>
    <w:rsid w:val="00EA4082"/>
    <w:rsid w:val="00EA59CF"/>
    <w:rsid w:val="00EC01A3"/>
    <w:rsid w:val="00EC0784"/>
    <w:rsid w:val="00ED7A3E"/>
    <w:rsid w:val="00EE79EF"/>
    <w:rsid w:val="00EF240C"/>
    <w:rsid w:val="00EF2C3F"/>
    <w:rsid w:val="00F02EBE"/>
    <w:rsid w:val="00F1272B"/>
    <w:rsid w:val="00F1322F"/>
    <w:rsid w:val="00F315A9"/>
    <w:rsid w:val="00F36900"/>
    <w:rsid w:val="00F4646D"/>
    <w:rsid w:val="00F46C58"/>
    <w:rsid w:val="00F52E53"/>
    <w:rsid w:val="00FB2D0E"/>
    <w:rsid w:val="00FB7E63"/>
    <w:rsid w:val="00FF6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3A3"/>
    <w:rPr>
      <w:rFonts w:ascii="Calibri" w:eastAsia="Calibri" w:hAnsi="Calibri" w:cs="Times New Roman"/>
      <w:lang w:val="en-GB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Tipodeletrapredefinidodopargrafo"/>
    <w:uiPriority w:val="99"/>
    <w:qFormat/>
    <w:rsid w:val="000173A3"/>
    <w:rPr>
      <w:rFonts w:cs="Times New Roman"/>
      <w:i/>
      <w:iCs/>
    </w:rPr>
  </w:style>
  <w:style w:type="paragraph" w:styleId="HTMLpr-formatado">
    <w:name w:val="HTML Preformatted"/>
    <w:basedOn w:val="Normal"/>
    <w:link w:val="HTMLpr-formatadoCarcter"/>
    <w:uiPriority w:val="99"/>
    <w:rsid w:val="000173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Courier New"/>
      <w:sz w:val="20"/>
      <w:szCs w:val="20"/>
      <w:lang w:val="fr-FR" w:eastAsia="zh-CN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0173A3"/>
    <w:rPr>
      <w:rFonts w:ascii="Courier New" w:eastAsia="SimSun" w:hAnsi="Courier New" w:cs="Courier New"/>
      <w:sz w:val="20"/>
      <w:szCs w:val="20"/>
      <w:lang w:val="fr-FR" w:eastAsia="zh-CN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0173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0173A3"/>
    <w:rPr>
      <w:rFonts w:ascii="Tahoma" w:eastAsia="Calibri" w:hAnsi="Tahoma" w:cs="Tahoma"/>
      <w:sz w:val="16"/>
      <w:szCs w:val="16"/>
      <w:lang w:val="en-GB"/>
    </w:rPr>
  </w:style>
  <w:style w:type="paragraph" w:styleId="PargrafodaLista">
    <w:name w:val="List Paragraph"/>
    <w:basedOn w:val="Normal"/>
    <w:uiPriority w:val="34"/>
    <w:qFormat/>
    <w:rsid w:val="00B0000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3A3"/>
    <w:rPr>
      <w:rFonts w:ascii="Calibri" w:eastAsia="Calibri" w:hAnsi="Calibri" w:cs="Times New Roman"/>
      <w:lang w:val="en-GB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Tipodeletrapredefinidodopargrafo"/>
    <w:uiPriority w:val="99"/>
    <w:qFormat/>
    <w:rsid w:val="000173A3"/>
    <w:rPr>
      <w:rFonts w:cs="Times New Roman"/>
      <w:i/>
      <w:iCs/>
    </w:rPr>
  </w:style>
  <w:style w:type="paragraph" w:styleId="HTMLpr-formatado">
    <w:name w:val="HTML Preformatted"/>
    <w:basedOn w:val="Normal"/>
    <w:link w:val="HTMLpr-formatadoCarcter"/>
    <w:uiPriority w:val="99"/>
    <w:rsid w:val="000173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Courier New"/>
      <w:sz w:val="20"/>
      <w:szCs w:val="20"/>
      <w:lang w:val="fr-FR" w:eastAsia="zh-CN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0173A3"/>
    <w:rPr>
      <w:rFonts w:ascii="Courier New" w:eastAsia="SimSun" w:hAnsi="Courier New" w:cs="Courier New"/>
      <w:sz w:val="20"/>
      <w:szCs w:val="20"/>
      <w:lang w:val="fr-FR" w:eastAsia="zh-CN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0173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0173A3"/>
    <w:rPr>
      <w:rFonts w:ascii="Tahoma" w:eastAsia="Calibri" w:hAnsi="Tahoma" w:cs="Tahoma"/>
      <w:sz w:val="16"/>
      <w:szCs w:val="16"/>
      <w:lang w:val="en-GB"/>
    </w:rPr>
  </w:style>
  <w:style w:type="paragraph" w:styleId="PargrafodaLista">
    <w:name w:val="List Paragraph"/>
    <w:basedOn w:val="Normal"/>
    <w:uiPriority w:val="34"/>
    <w:qFormat/>
    <w:rsid w:val="00B000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AFD47DC-E0AD-40E6-8355-9991278A0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5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ando Sena</dc:creator>
  <cp:lastModifiedBy>ve</cp:lastModifiedBy>
  <cp:revision>3</cp:revision>
  <dcterms:created xsi:type="dcterms:W3CDTF">2016-09-09T16:04:00Z</dcterms:created>
  <dcterms:modified xsi:type="dcterms:W3CDTF">2016-09-09T16:46:00Z</dcterms:modified>
</cp:coreProperties>
</file>